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ry Table 1.  fREDUCE performance on 38 regulators with lower confidence from Harbison </w:t>
      </w:r>
      <w:r>
        <w:rPr>
          <w:b/>
          <w:i/>
        </w:rPr>
        <w:t>et al.</w:t>
      </w:r>
      <w:r>
        <w:rPr>
          <w:b/>
        </w:rPr>
        <w:t xml:space="preserve"> 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4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2950"/>
        <w:gridCol w:w="1150"/>
        <w:gridCol w:w="1405"/>
        <w:gridCol w:w="728"/>
        <w:gridCol w:w="1128"/>
        <w:gridCol w:w="1139"/>
      </w:tblGrid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Factor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Known Site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Condition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Motif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p-valu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fREDUCE match?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AlignACE match?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GGrGk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kArAG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R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CTA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TmAA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TGAC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CSGC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L80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P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sAAA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L8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GCCGCGGGCGGGAT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ssC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80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...........CC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rATT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R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TTCCw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TATm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ZF3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A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P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wTGAA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C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GmCAGCGTGT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CACGT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2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P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GATTGGAT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3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GGGCT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5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GGGCT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CAA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O2Hi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GCTCA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3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CTGTG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sCwC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32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CTGTG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CGTGA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T3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GGy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CCTA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N4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GGGG.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O2Hi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GGGy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I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CGAAy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CATGC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R3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GCGG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3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.CGG..........CC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SCsC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T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A..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CGyGG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M10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CAA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Awm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LM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wwwwTA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T1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Awm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X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syATTGT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O2Lo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GTkCT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H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CTTAAG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O2Hi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sTsCT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G3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CA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P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TCAT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O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TC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CkC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P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ACTAwwwwTA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kmAA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P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CGGC...rCGG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I5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GCTGr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GCTGG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3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....CG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P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E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kGAAA.kw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wTGaa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BP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CGA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O2Lo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GAG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P3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CTA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P5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CTA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CCrTAC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P6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CTA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O2Lo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AAAT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HP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TT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sAAk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X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AATA.TGAmr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kAw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>Supplementary Table 2a.  Details of AlignACE motif finding for yeast ChIP-chip benchmarks.</w:t>
      </w:r>
      <w:r>
        <w:rPr/>
        <w:t xml:space="preserve">  Motifs elicited from AlignACE runs using default parameters are compared with AlignACE results from Harbison </w:t>
      </w:r>
      <w:r>
        <w:rPr>
          <w:i/>
        </w:rPr>
        <w:t>et al.</w:t>
      </w:r>
      <w:r>
        <w:rPr/>
        <w:t xml:space="preserve">  Check marks (</w:t>
      </w:r>
      <w:r>
        <w:rPr>
          <w:rFonts w:cs="Arial" w:ascii="Arial" w:hAnsi="Arial"/>
          <w:sz w:val="20"/>
          <w:szCs w:val="20"/>
        </w:rPr>
        <w:t>√</w:t>
      </w:r>
      <w:r>
        <w:rPr/>
        <w:t xml:space="preserve">) indicate matches with the reference motif while asterisks (*) indicate discrepancies between our alignACE runs and those from Harbison.  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3"/>
        <w:gridCol w:w="2205"/>
        <w:gridCol w:w="2228"/>
        <w:gridCol w:w="441"/>
        <w:gridCol w:w="2428"/>
        <w:gridCol w:w="441"/>
      </w:tblGrid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Factor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Known Site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Harbison Motif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Found Motif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F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CAyt....Acg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CAytwy..ACGr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TnnAwArTGAT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TGGT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T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TGy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..GGGGTGys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TGynnnkbnss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ZF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wTTkcKkTyyckgykky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CTC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ArGAGTCA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D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TAsTmAkC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AGTmAgC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AGTAAGC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F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CGTG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rTCACGTG.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TCACGTGn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ygTAA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ymTAAkC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TTAyGTAA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L8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AGa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G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AAca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L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GTayGGrtg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GTayGGrTg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TAyGGrTG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H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TTTac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y.TTGTTTAy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H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.GTAAACAa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.GTAAACAA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wkGTAAACA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...........cCg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.s.r.wg..skCCG..s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nnnAswGnnsnCCG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TAAG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N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sTCa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TGAsTCA.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ATGASTCAN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AGa.a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mraTA.CGs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mAATAwCGs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.CcAAtcA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GsCsAATnAG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F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ya.....TTC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GAA......rGAA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TAGAAnAw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E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O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aTGc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O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GTGaaaa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GTGRAaA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GTGAAAA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gtacCGG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.sCgg.ACCGG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CGGnACCGGC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BP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CGCGt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rACGCGwma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nAAACGCGT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M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CC.rAt..gg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CC..Aw..GG.aa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nCCnnwTnnGGAAA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mAwsTGKSgyGsc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N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GGGGsgg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D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.CC.rAw..GG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yyYCyCYy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nCCnAAwnnGGnAAA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G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CCCT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CCCTk...y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nnmAGGGTCC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R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CCgRAwra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CCrrAAA..r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D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.GC.gg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nGCrsGvkns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TGCGsygyG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GTGs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P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yayGGrtg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GYayGGrTg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GTAYGGRTG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CS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TGca.t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TGCAnTTw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DS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GGCCGa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B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GTAA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sCGGGTAAy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CGGGTAAY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X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TgccATggCAAC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GyCATrGnAAC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LR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TTCttCwTt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N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GCCACC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GCCACC.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GTGGCAAA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P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CcrtACay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yCcrTACA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AyGGrTG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mAwCrAmAA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P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.y.AATGGrr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N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.C..GsCs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sCs.SsC.s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T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GCGCTAyca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GCGCTAyCA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YGGCGCTAYCA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K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Ag..a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T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tGTmTytAw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T2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AATsaA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B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acGCsAaa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B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g..CGA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rkCCGAr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B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wstTAta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1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AACa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aaACA..t.tGAAAC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dnTGAAACAnA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M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GwCAswaaw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GwCAswAAw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yGwCAswAAwT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T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csGsg..sG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sCsCSsss ???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I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CgCsAAA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rrGAAAm ???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CGCsAAAA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I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cGCGt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.ACGCGTtT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C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GAATG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AAcy.twAgA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E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CGTGAy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CGTGATg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CACGTGA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E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CCGCCsa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CCGCcsA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GCGGCTA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P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GTmAGc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mTkACTAAK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AGTmAkm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P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kAsTmAk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TkAsTAAK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TkAsTAAT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026c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ACCCGGm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KCCGGGTAA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AP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CTmAAGGTyrT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TTNAGGT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Table 2b.  Details of AlignACE motif finding for lower confidence yeast ChIP-chip motif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2950"/>
        <w:gridCol w:w="3273"/>
        <w:gridCol w:w="1150"/>
      </w:tblGrid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Factor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Predicted Site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AlignACE Motif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GGrGk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wTCAmvGAAnw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R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CTAA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TAnTAGT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TGACT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TCCnrAwnnGGwA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L80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A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vnAynTwGCAyCAwGGAAr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L8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GCCGCGGGCGGGATT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nTTCGGCGG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80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...........CCG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wGTkmrGC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R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TTCCwC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wGGAAGCy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ZF3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AG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kAynTwGCAyCAwGGAAr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C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GmCAGCGTGTC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GmCACGT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2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T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nsnGnrynyCnnynGnGnnwnG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3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T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ArAATT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5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T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msnsnGCnGGG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CAAA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AnGGGnyATTTy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3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CTGTGG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wGyGTGG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32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CTGTGG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sTGTGG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T3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GGyA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dGnwnTCTTGAwnr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N4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GGGG.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nGAGrrA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I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AAyC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wwnGnTGTTGCkn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R3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GCGGA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TTGAAwAA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3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.CGG..........CCG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GrwksGCnnnCC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T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A..A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nnnmrGAAAAAnh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M10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CAAG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wmTGC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LM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wwwwTAG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rAArG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OX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syATTGTT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nGnCsnGCsGmknC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H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CTTAAGG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TGTGTG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G3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CAC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CsGArnnnCG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O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TCA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yGyAsrnnGCG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P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ACTAwwwwTAG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GTGkGTG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P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CGGC...rCGGC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nGCsGynGAGn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I5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GCTGr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CGCGAAA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3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....CGG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GCAnCAAGGA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E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kGAAA.kwA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kGnArGGwA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BP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CGAG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wGTGnGnGwGnGknT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P3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CTAA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GTGTGT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P5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CTAA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TGnGTGT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P6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CTAA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GCAnCAAGGA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HP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TTG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nAAAArwA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X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AATA.TGAmr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ATwwATrTAn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Supplementary Table 3a:  MatrixREDUCE results for yeast ChIP-chip benchmarks. 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5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2205"/>
        <w:gridCol w:w="1150"/>
        <w:gridCol w:w="2394"/>
        <w:gridCol w:w="1650"/>
        <w:gridCol w:w="1128"/>
      </w:tblGrid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Factor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Known Site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Condition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MatrixREDUCE motif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MatrixREDUCE match?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fREDUCE match?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F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CAyt....Ac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Cry…..ACG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TGG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CTGG..C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T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TGy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O2Lo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sGGGTGCssT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ZF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wTTkcKkTyyckgykky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CT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TGACTCCTCT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D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TAsTmAk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AGTmAG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F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CGT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CG.G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ygTA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.gTAA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L8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AG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PA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CAGAyAAGGTA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G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AAc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TGAAACACG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L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GTayGGrt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Gy.yGGry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H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TTTa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TkA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H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.GTAAACA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AACA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...........cC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TAA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PA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AG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N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sTC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TGAsTCAy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AGa.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PA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AG..w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mraTA.CG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.TATCGG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.CcAAtc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F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ya.....TT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O2Hi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E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O2Hi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O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aTG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ACrTG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O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GTGaaa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gtacCG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BP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CGCG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CGT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M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CC.rAt..g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k.CC..Aw..GG.mA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mAwsTGKSgyGs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N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GGGGsg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O2Hi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GGGGy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D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.CC.rAw..G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G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CCC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R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CCgRAwr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D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.GC.g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TGCGsygy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-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GTG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-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ACGTk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P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yayGGrt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kGy.yGGr.k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CS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TGca.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O2Lo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TGCA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DS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GGCCG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O2Hi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CGGCCGArG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B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GTA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GTAA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X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ccATggCAA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LR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TTCttCwT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N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GCCAC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O2Lo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yGCCAC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P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CcrtACay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yCCrTrCmy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mAwCrAmA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O2Hi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P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.y.AATGGrr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GCTwATTGGrArT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N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.C..GsC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O2Lo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C..G.C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T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GCGCTAyc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CGCGCTAyCA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K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Ag..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T1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T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tGTmTytAw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T2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AATsa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B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acGCsAa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.ACGCGm.AA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B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g..CG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CArTCk.kwG.AGC.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B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wstTAt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GGAsCTATAmk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1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AAC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TGAAACAnG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M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GwCAswaaw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GwCAC.A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T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sGsg..s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I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CgCsAA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GAAA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I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cGCG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G.y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C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GAAT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GAATGT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AAcy.twAg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-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E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CGTGAy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CACsTGACG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E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CCGCCs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rCCGC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P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GTmAG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AGTmAk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P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kAsTmAk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O2Hi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kAsTmA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026c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ACCCGG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CCCGGm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AP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CTmAAGGTyr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Supplementary Table 3b:  MatrixREDUCE results for lower confidence motifs. 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2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2950"/>
        <w:gridCol w:w="1150"/>
        <w:gridCol w:w="2428"/>
        <w:gridCol w:w="1650"/>
        <w:gridCol w:w="1128"/>
      </w:tblGrid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Factor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Known Site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Condition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MatrixREDUCE motif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MatrixREDUCE match?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fREDUCE match?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GGrGk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R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CTA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TGAC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L80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P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L8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GCCGCGGGCGGGAT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80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...........CC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R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TTCCw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ZF3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A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P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C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GmCAGCGTGT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2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P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ACCAATCGGr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3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5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CAA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O2Hi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AkCAAAkCTGArnG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3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CTGTG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32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CTGTG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T3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GGy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kGGGTmAGGCAA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N4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GGGG.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O2Hi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GGGGy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I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AAy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R3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GCGG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3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.CGG..........CC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kCGs.C……wCC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T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A..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M10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CAA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LM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wwwwTA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T14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AwAAATAGA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X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syATTGT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O2Lo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H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CTTAAG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O2Hi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G3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CA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P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O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TC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P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ACTAwwwwTA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P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CGGC...rCGG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I5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GCTGr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3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....CG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P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E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kGAAA.kw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BP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CGA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O2Lo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P3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CTA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P5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CTA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P6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CTA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O2Lo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HP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TT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X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AATA.TGAmr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D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0T03:42:00Z</dcterms:created>
  <dc:creator>Randy Wu</dc:creator>
  <dc:description/>
  <cp:keywords/>
  <dc:language>en-US</dc:language>
  <cp:lastModifiedBy>Randy Wu</cp:lastModifiedBy>
  <dcterms:modified xsi:type="dcterms:W3CDTF">2007-06-08T08:09:00Z</dcterms:modified>
  <cp:revision>8</cp:revision>
  <dc:subject/>
  <dc:title/>
</cp:coreProperties>
</file>